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A2652" w14:textId="77777777" w:rsidR="00E74513" w:rsidRPr="006123CF" w:rsidRDefault="00E74513" w:rsidP="00E74513">
      <w:pPr>
        <w:rPr>
          <w:rFonts w:ascii="Times New Roman" w:hAnsi="Times New Roman" w:cs="Times New Roman"/>
          <w:sz w:val="24"/>
          <w:szCs w:val="24"/>
        </w:rPr>
      </w:pPr>
      <w:r w:rsidRPr="006123CF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6123CF">
        <w:rPr>
          <w:rFonts w:ascii="Times New Roman" w:hAnsi="Times New Roman" w:cs="Times New Roman"/>
          <w:sz w:val="24"/>
          <w:szCs w:val="24"/>
        </w:rPr>
        <w:t xml:space="preserve"> </w:t>
      </w:r>
      <w:r w:rsidRPr="006123CF">
        <w:rPr>
          <w:rFonts w:ascii="Times New Roman" w:hAnsi="Times New Roman" w:cs="Times New Roman"/>
          <w:b/>
          <w:bCs/>
          <w:sz w:val="24"/>
          <w:szCs w:val="24"/>
        </w:rPr>
        <w:t>Details of the antibody titers</w:t>
      </w:r>
    </w:p>
    <w:tbl>
      <w:tblPr>
        <w:tblW w:w="1072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"/>
        <w:gridCol w:w="270"/>
        <w:gridCol w:w="300"/>
        <w:gridCol w:w="921"/>
        <w:gridCol w:w="106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E74513" w:rsidRPr="00D65089" w14:paraId="57C61041" w14:textId="77777777" w:rsidTr="00BE4123">
        <w:trPr>
          <w:trHeight w:val="360"/>
        </w:trPr>
        <w:tc>
          <w:tcPr>
            <w:tcW w:w="5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3CC485" w14:textId="109D0DD3" w:rsidR="00E74513" w:rsidRPr="00D65089" w:rsidRDefault="005667BA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4C0D03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3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9C1F1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6221AE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Comorbidi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B2E601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</w:tc>
        <w:tc>
          <w:tcPr>
            <w:tcW w:w="24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E8D60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nti-NC-Ab (COI)</w:t>
            </w:r>
          </w:p>
        </w:tc>
        <w:tc>
          <w:tcPr>
            <w:tcW w:w="24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293FD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nti-RBD-Ab (Log</w:t>
            </w: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U/mL)</w:t>
            </w:r>
          </w:p>
        </w:tc>
        <w:tc>
          <w:tcPr>
            <w:tcW w:w="24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40AFB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b</w:t>
            </w:r>
            <w:proofErr w:type="spellEnd"/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E74513" w:rsidRPr="00D65089" w14:paraId="327C2C24" w14:textId="77777777" w:rsidTr="00BE4123">
        <w:trPr>
          <w:trHeight w:val="360"/>
        </w:trPr>
        <w:tc>
          <w:tcPr>
            <w:tcW w:w="55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A7BFB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233B60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A9C0FF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5DB86D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78F382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287C3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F0CE5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E8ADB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1A8FB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C9295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01919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FAC0C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82BA4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EFFE8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M</w:t>
            </w:r>
          </w:p>
        </w:tc>
      </w:tr>
      <w:tr w:rsidR="00E74513" w:rsidRPr="00D65089" w14:paraId="319E6B33" w14:textId="77777777" w:rsidTr="00BE4123">
        <w:trPr>
          <w:trHeight w:val="360"/>
        </w:trPr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B6382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4994BFD4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  <w:tcBorders>
              <w:top w:val="single" w:sz="4" w:space="0" w:color="auto"/>
            </w:tcBorders>
          </w:tcPr>
          <w:p w14:paraId="6A90006E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16D62B0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6FD4E6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7690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94F37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D898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A1E3B2" w14:textId="300EAA5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A913D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6AA91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E4F786" w14:textId="3635BDC5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F89D4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B79A1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E74513" w:rsidRPr="00D65089" w14:paraId="1F5241FA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2583420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2" w:type="dxa"/>
          </w:tcPr>
          <w:p w14:paraId="37888006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3" w:type="dxa"/>
          </w:tcPr>
          <w:p w14:paraId="0AA44797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45" w:type="dxa"/>
          </w:tcPr>
          <w:p w14:paraId="5B5B246D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29148C1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AA1082E" w14:textId="08CC7CC5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EC38E0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F2D4B2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7AA2868" w14:textId="3DA9A9F1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5DD11E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D05533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0554B1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32E14A9" w14:textId="5272887E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9DB5B8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</w:tr>
      <w:tr w:rsidR="00E74513" w:rsidRPr="00D65089" w14:paraId="0B37BE63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31B9CCB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2" w:type="dxa"/>
          </w:tcPr>
          <w:p w14:paraId="3FEE76F8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3" w:type="dxa"/>
          </w:tcPr>
          <w:p w14:paraId="3A56EBAD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45" w:type="dxa"/>
          </w:tcPr>
          <w:p w14:paraId="339C0EAF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4EC2A51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32017A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13749C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1169D2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B98BC89" w14:textId="30E95054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D85B0E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CE085A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C743B8C" w14:textId="41FC0510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21D489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875D34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</w:tr>
      <w:tr w:rsidR="00E74513" w:rsidRPr="00D65089" w14:paraId="380BA9A5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748FA32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2" w:type="dxa"/>
          </w:tcPr>
          <w:p w14:paraId="4572B1B6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5C1862EA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45" w:type="dxa"/>
          </w:tcPr>
          <w:p w14:paraId="2E979602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8628CE4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7C3C93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D0B1A4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DFBBA5B" w14:textId="4494665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D292779" w14:textId="01BB6ED3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EDC34E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0E5998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340425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33EAD9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69688D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E74513" w:rsidRPr="00D65089" w14:paraId="16EE6159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3277F21D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2" w:type="dxa"/>
          </w:tcPr>
          <w:p w14:paraId="3E900DD7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376FB9A3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45" w:type="dxa"/>
          </w:tcPr>
          <w:p w14:paraId="54317576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8740224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582E37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95E060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71A2FA8" w14:textId="726D43C1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2A31633" w14:textId="0E9752FF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597780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EE43B5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4C49B0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57BEDC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E5CBDE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</w:tr>
      <w:tr w:rsidR="00E74513" w:rsidRPr="00D65089" w14:paraId="560C2B8C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521954AB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2" w:type="dxa"/>
          </w:tcPr>
          <w:p w14:paraId="30D20CF2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3" w:type="dxa"/>
          </w:tcPr>
          <w:p w14:paraId="05477E2E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45" w:type="dxa"/>
          </w:tcPr>
          <w:p w14:paraId="22C04B28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61009F5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05AE055" w14:textId="0AF4BEFE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95CFF08" w14:textId="309E6B7D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FB0D45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DCDC4F3" w14:textId="5E57B8E9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A09677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5D3C54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8442EB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AC0772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4A8AD4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</w:tr>
      <w:tr w:rsidR="00E74513" w:rsidRPr="00D65089" w14:paraId="34ED8EEE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2BEF80E3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2" w:type="dxa"/>
          </w:tcPr>
          <w:p w14:paraId="1E3054F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3F37582D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45" w:type="dxa"/>
          </w:tcPr>
          <w:p w14:paraId="493E79C8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CD2D9C6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FF98541" w14:textId="270FC8E3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279E00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8958A4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BE76033" w14:textId="665D9CEE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6624F3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48667F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34E7CC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5153A7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A713AE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</w:tr>
      <w:tr w:rsidR="00E74513" w:rsidRPr="00D65089" w14:paraId="6FB08142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1891003A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2" w:type="dxa"/>
          </w:tcPr>
          <w:p w14:paraId="0DC27AA7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3" w:type="dxa"/>
          </w:tcPr>
          <w:p w14:paraId="78E81A60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45" w:type="dxa"/>
          </w:tcPr>
          <w:p w14:paraId="7B48E08A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5DAFE27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D54E6E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D2BD3E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56C716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C463569" w14:textId="305A51F2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C7BC63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36F703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52FBD3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37B211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5B1C3C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</w:tr>
      <w:tr w:rsidR="00E74513" w:rsidRPr="00D65089" w14:paraId="72960AD6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615BA44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2" w:type="dxa"/>
          </w:tcPr>
          <w:p w14:paraId="13B9456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45A7661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45" w:type="dxa"/>
          </w:tcPr>
          <w:p w14:paraId="42036D1F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87E1B07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8DF8A1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13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2C0CD0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9863C03" w14:textId="548D1F2B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DB94163" w14:textId="14067195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70E6E4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FAA32B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F67D5B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D7FB64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77FF2E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</w:tr>
      <w:tr w:rsidR="00E74513" w:rsidRPr="00D65089" w14:paraId="70A02C6A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012AB72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2" w:type="dxa"/>
          </w:tcPr>
          <w:p w14:paraId="5EC1B72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3" w:type="dxa"/>
          </w:tcPr>
          <w:p w14:paraId="489D08E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45" w:type="dxa"/>
          </w:tcPr>
          <w:p w14:paraId="4B6C274A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F2C2EC2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D0A790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5D1F65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2E4E1B7" w14:textId="5BA27F81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1B40F76" w14:textId="56400B3D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3C1DD8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F5BB48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C2A340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A1BC4CA" w14:textId="09353F5F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659731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</w:tr>
      <w:tr w:rsidR="00E74513" w:rsidRPr="00D65089" w14:paraId="2518B0FB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4BD4C529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2" w:type="dxa"/>
          </w:tcPr>
          <w:p w14:paraId="3C9C8A0A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3" w:type="dxa"/>
          </w:tcPr>
          <w:p w14:paraId="5C687AC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45" w:type="dxa"/>
          </w:tcPr>
          <w:p w14:paraId="2F3BC3CB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2D31ADD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7BA5B24" w14:textId="3A290748" w:rsidR="00E74513" w:rsidRPr="00D65089" w:rsidRDefault="005667BA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d.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347392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E68C5D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47BA5AC" w14:textId="223FA5E2" w:rsidR="00E74513" w:rsidRPr="00D65089" w:rsidRDefault="005667BA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d.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68F910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CBB6F5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DAB467A" w14:textId="3D22550C" w:rsidR="00E74513" w:rsidRPr="00D65089" w:rsidRDefault="005667BA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d.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EBBA97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061DAE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</w:tr>
      <w:tr w:rsidR="00E74513" w:rsidRPr="00D65089" w14:paraId="19D827F4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3F4A62D4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2" w:type="dxa"/>
          </w:tcPr>
          <w:p w14:paraId="23BE2A19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5161B4B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45" w:type="dxa"/>
          </w:tcPr>
          <w:p w14:paraId="2C5E635D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C16B7EF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E9B1AC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F5FEF2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E67A73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9865A85" w14:textId="71FC0025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24B77F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446C5F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A24FF8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86BA85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527258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</w:tr>
      <w:tr w:rsidR="00E74513" w:rsidRPr="00D65089" w14:paraId="4735AC55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1481890B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2" w:type="dxa"/>
          </w:tcPr>
          <w:p w14:paraId="487336D3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070B0F9A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45" w:type="dxa"/>
          </w:tcPr>
          <w:p w14:paraId="4E623D58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9D82DDD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564496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36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360F79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26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A08444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A2F8C57" w14:textId="6B9E753D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D27C2D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969A44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4CFA476" w14:textId="5B4067DF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CE521F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D54546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</w:tr>
      <w:tr w:rsidR="00E74513" w:rsidRPr="00D65089" w14:paraId="348F554F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71212154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2" w:type="dxa"/>
          </w:tcPr>
          <w:p w14:paraId="1F08754D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2288C019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45" w:type="dxa"/>
          </w:tcPr>
          <w:p w14:paraId="733E509A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8A715C3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CFAB061" w14:textId="18A1F5D4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84D719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20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E0AE37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2C4A4D1" w14:textId="39049148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CF3D14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0B1359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9629C2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70E69E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F00963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</w:tr>
      <w:tr w:rsidR="00E74513" w:rsidRPr="00D65089" w14:paraId="6EC7BBB1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79C87A4F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2" w:type="dxa"/>
          </w:tcPr>
          <w:p w14:paraId="1B0914E6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46737A1F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45" w:type="dxa"/>
          </w:tcPr>
          <w:p w14:paraId="5720C470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F1CD9FA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0E304C4" w14:textId="39915C93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03AAED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6524D9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E7676E4" w14:textId="7F465530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1BBB9A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9CF328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CD2820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2D2C1E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A65645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</w:tr>
      <w:tr w:rsidR="00E74513" w:rsidRPr="00D65089" w14:paraId="58A85E1C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7F785DD2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82" w:type="dxa"/>
          </w:tcPr>
          <w:p w14:paraId="47B4507A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6B8036A7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45" w:type="dxa"/>
          </w:tcPr>
          <w:p w14:paraId="30BD98CF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49C05A7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091CA4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76.5</w:t>
            </w:r>
          </w:p>
        </w:tc>
        <w:tc>
          <w:tcPr>
            <w:tcW w:w="833" w:type="dxa"/>
            <w:shd w:val="clear" w:color="auto" w:fill="auto"/>
          </w:tcPr>
          <w:p w14:paraId="140B0F3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70.5</w:t>
            </w:r>
          </w:p>
        </w:tc>
        <w:tc>
          <w:tcPr>
            <w:tcW w:w="833" w:type="dxa"/>
            <w:shd w:val="clear" w:color="auto" w:fill="auto"/>
          </w:tcPr>
          <w:p w14:paraId="07548F8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71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211CA09" w14:textId="483F1111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F809F6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46EF32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F71F6E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218F0E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1DF901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</w:tr>
      <w:tr w:rsidR="00E74513" w:rsidRPr="00D65089" w14:paraId="6A0BF2B3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4E2F2D24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82" w:type="dxa"/>
          </w:tcPr>
          <w:p w14:paraId="02E3972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702B255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45" w:type="dxa"/>
          </w:tcPr>
          <w:p w14:paraId="4244307B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D04C02A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A4CF12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4CC8CF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6477AE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F42ADBB" w14:textId="367E921E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C0FD98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7187D1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18390A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F504FF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717E07C" w14:textId="2C95614F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E74513" w:rsidRPr="00D65089" w14:paraId="4005DBC8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676AAE64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82" w:type="dxa"/>
          </w:tcPr>
          <w:p w14:paraId="02B12BB7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61E6C8D8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45" w:type="dxa"/>
          </w:tcPr>
          <w:p w14:paraId="6DB3FD9B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D150CCF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B99317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57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F0AD0D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CFB57B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16118D8" w14:textId="30B853AE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502D8A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93D813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793D87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DE3A51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1406F9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</w:tr>
      <w:tr w:rsidR="00E74513" w:rsidRPr="00D65089" w14:paraId="7E763CEF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3BCD5F06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82" w:type="dxa"/>
          </w:tcPr>
          <w:p w14:paraId="50C33B13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6CBE3632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45" w:type="dxa"/>
          </w:tcPr>
          <w:p w14:paraId="58320463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1DF3D48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C3EBB8A" w14:textId="2029B65F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DAD627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03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FA66391" w14:textId="11EC005B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D467555" w14:textId="2A6EF854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3103EE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14A1C0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32218E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E22202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E39120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</w:tr>
      <w:tr w:rsidR="00E74513" w:rsidRPr="00D65089" w14:paraId="6556ED4C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190C9037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82" w:type="dxa"/>
          </w:tcPr>
          <w:p w14:paraId="12055D5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72DA4710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45" w:type="dxa"/>
          </w:tcPr>
          <w:p w14:paraId="3AE53210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5BE7665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6D0A75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11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DB11D6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43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EC2066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47CA5A4" w14:textId="7E39783E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CEB409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819F40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6B30D6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E15FAFE" w14:textId="3927E0F1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C4A9C3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</w:tr>
      <w:tr w:rsidR="00E74513" w:rsidRPr="00D65089" w14:paraId="12BBA333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52DA7338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2" w:type="dxa"/>
          </w:tcPr>
          <w:p w14:paraId="218319CA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3D812A2F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45" w:type="dxa"/>
          </w:tcPr>
          <w:p w14:paraId="1F3C11B6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E803547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788CD8A" w14:textId="371D36C9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64224C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45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28A246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8A2BCFC" w14:textId="7DC6D888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638F34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1D9BB9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8FD7C2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F917D6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B839A1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</w:tr>
      <w:tr w:rsidR="00E74513" w:rsidRPr="00D65089" w14:paraId="745BBD38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4370A78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82" w:type="dxa"/>
          </w:tcPr>
          <w:p w14:paraId="53D6E0BF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7578D3E7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45" w:type="dxa"/>
          </w:tcPr>
          <w:p w14:paraId="376640ED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8D58F40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3E56B3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34EABB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C1F698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C20EB50" w14:textId="506DDCE8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5F0328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ACF566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F32CD2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AF5A7F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D3A65A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</w:tr>
      <w:tr w:rsidR="00E74513" w:rsidRPr="00D65089" w14:paraId="62B799D1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7E76F4AB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82" w:type="dxa"/>
          </w:tcPr>
          <w:p w14:paraId="3495308B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3" w:type="dxa"/>
          </w:tcPr>
          <w:p w14:paraId="5A74180A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45" w:type="dxa"/>
          </w:tcPr>
          <w:p w14:paraId="32CB25C7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6751D95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5FCB23F" w14:textId="69E53979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A4F01EB" w14:textId="78DEA36B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4093E7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1AED1AB" w14:textId="21C081BB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AAE76E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215017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AE71CB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F46299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1B6892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</w:tr>
      <w:tr w:rsidR="00E74513" w:rsidRPr="00D65089" w14:paraId="503B7C23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3894D72B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82" w:type="dxa"/>
          </w:tcPr>
          <w:p w14:paraId="410F6A3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076A4814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45" w:type="dxa"/>
          </w:tcPr>
          <w:p w14:paraId="135BCC0F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3B0160B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54A7F7C" w14:textId="08BC3181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609899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96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6EF717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AE1C53E" w14:textId="713DA76A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258A68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DF95C1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24DB58C" w14:textId="31EC070D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A3A7D4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0E4AFD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E74513" w:rsidRPr="00D65089" w14:paraId="79641C2E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1516362A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2" w:type="dxa"/>
          </w:tcPr>
          <w:p w14:paraId="1028AEDF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03C94AAD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45" w:type="dxa"/>
          </w:tcPr>
          <w:p w14:paraId="5C428206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E82FC57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2177F7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10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A825E7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66F9BD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2BB051E" w14:textId="654C8E75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BBFFA3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EEF9B5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9269C9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95213C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CCEECE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</w:tr>
      <w:tr w:rsidR="00E74513" w:rsidRPr="00D65089" w14:paraId="1236670D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109A19F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82" w:type="dxa"/>
          </w:tcPr>
          <w:p w14:paraId="02E38309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6D26A35E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5" w:type="dxa"/>
          </w:tcPr>
          <w:p w14:paraId="7E5648B4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F302663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</w:tcPr>
          <w:p w14:paraId="053D8DB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64.5</w:t>
            </w:r>
          </w:p>
        </w:tc>
        <w:tc>
          <w:tcPr>
            <w:tcW w:w="833" w:type="dxa"/>
            <w:shd w:val="clear" w:color="auto" w:fill="auto"/>
          </w:tcPr>
          <w:p w14:paraId="25717E1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833" w:type="dxa"/>
            <w:shd w:val="clear" w:color="auto" w:fill="auto"/>
          </w:tcPr>
          <w:p w14:paraId="0DFF1A7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833" w:type="dxa"/>
            <w:shd w:val="clear" w:color="auto" w:fill="auto"/>
            <w:noWrap/>
          </w:tcPr>
          <w:p w14:paraId="0EA60B9D" w14:textId="45020F92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33" w:type="dxa"/>
            <w:shd w:val="clear" w:color="auto" w:fill="auto"/>
            <w:noWrap/>
          </w:tcPr>
          <w:p w14:paraId="1318401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33" w:type="dxa"/>
            <w:shd w:val="clear" w:color="auto" w:fill="auto"/>
            <w:noWrap/>
          </w:tcPr>
          <w:p w14:paraId="24601CE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33" w:type="dxa"/>
            <w:shd w:val="clear" w:color="auto" w:fill="auto"/>
            <w:noWrap/>
          </w:tcPr>
          <w:p w14:paraId="1640D21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833" w:type="dxa"/>
            <w:shd w:val="clear" w:color="auto" w:fill="auto"/>
            <w:noWrap/>
          </w:tcPr>
          <w:p w14:paraId="4FC9450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833" w:type="dxa"/>
            <w:shd w:val="clear" w:color="auto" w:fill="auto"/>
            <w:noWrap/>
          </w:tcPr>
          <w:p w14:paraId="7769001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</w:tr>
      <w:tr w:rsidR="00E74513" w:rsidRPr="00D65089" w14:paraId="3DAF81BD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4C1C23C8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82" w:type="dxa"/>
          </w:tcPr>
          <w:p w14:paraId="6E958320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78D449C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45" w:type="dxa"/>
          </w:tcPr>
          <w:p w14:paraId="03201BF6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1DD61CC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</w:tcPr>
          <w:p w14:paraId="24FD6FC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833" w:type="dxa"/>
            <w:shd w:val="clear" w:color="auto" w:fill="auto"/>
          </w:tcPr>
          <w:p w14:paraId="29B61DA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833" w:type="dxa"/>
            <w:shd w:val="clear" w:color="auto" w:fill="auto"/>
          </w:tcPr>
          <w:p w14:paraId="4A9B4A6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33" w:type="dxa"/>
            <w:shd w:val="clear" w:color="auto" w:fill="auto"/>
            <w:noWrap/>
          </w:tcPr>
          <w:p w14:paraId="4281617A" w14:textId="7B1C318C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833" w:type="dxa"/>
            <w:shd w:val="clear" w:color="auto" w:fill="auto"/>
            <w:noWrap/>
          </w:tcPr>
          <w:p w14:paraId="788550E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33" w:type="dxa"/>
            <w:shd w:val="clear" w:color="auto" w:fill="auto"/>
            <w:noWrap/>
          </w:tcPr>
          <w:p w14:paraId="2D7E522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833" w:type="dxa"/>
            <w:shd w:val="clear" w:color="auto" w:fill="auto"/>
            <w:noWrap/>
          </w:tcPr>
          <w:p w14:paraId="6221F1D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833" w:type="dxa"/>
            <w:shd w:val="clear" w:color="auto" w:fill="auto"/>
            <w:noWrap/>
          </w:tcPr>
          <w:p w14:paraId="4B4798E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833" w:type="dxa"/>
            <w:shd w:val="clear" w:color="auto" w:fill="auto"/>
            <w:noWrap/>
          </w:tcPr>
          <w:p w14:paraId="14C0A61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</w:tr>
      <w:tr w:rsidR="00E74513" w:rsidRPr="00D65089" w14:paraId="62B029EE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111105E8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82" w:type="dxa"/>
          </w:tcPr>
          <w:p w14:paraId="551C4B6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13" w:type="dxa"/>
          </w:tcPr>
          <w:p w14:paraId="3984A79F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5" w:type="dxa"/>
          </w:tcPr>
          <w:p w14:paraId="311F615E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BE72E7D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</w:tcPr>
          <w:p w14:paraId="0EEF350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833" w:type="dxa"/>
            <w:shd w:val="clear" w:color="auto" w:fill="auto"/>
          </w:tcPr>
          <w:p w14:paraId="09D0EE5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833" w:type="dxa"/>
            <w:shd w:val="clear" w:color="auto" w:fill="auto"/>
          </w:tcPr>
          <w:p w14:paraId="2F54089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833" w:type="dxa"/>
            <w:shd w:val="clear" w:color="auto" w:fill="auto"/>
            <w:noWrap/>
          </w:tcPr>
          <w:p w14:paraId="45DAA7A1" w14:textId="03A5BC14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833" w:type="dxa"/>
            <w:shd w:val="clear" w:color="auto" w:fill="auto"/>
            <w:noWrap/>
          </w:tcPr>
          <w:p w14:paraId="705DA15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833" w:type="dxa"/>
            <w:shd w:val="clear" w:color="auto" w:fill="auto"/>
            <w:noWrap/>
          </w:tcPr>
          <w:p w14:paraId="5304000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833" w:type="dxa"/>
            <w:shd w:val="clear" w:color="auto" w:fill="auto"/>
            <w:noWrap/>
          </w:tcPr>
          <w:p w14:paraId="5B8273B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833" w:type="dxa"/>
            <w:shd w:val="clear" w:color="auto" w:fill="auto"/>
            <w:noWrap/>
          </w:tcPr>
          <w:p w14:paraId="369D5B5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833" w:type="dxa"/>
            <w:shd w:val="clear" w:color="auto" w:fill="auto"/>
            <w:noWrap/>
          </w:tcPr>
          <w:p w14:paraId="4DC6E79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</w:tr>
      <w:tr w:rsidR="00E74513" w:rsidRPr="00D65089" w14:paraId="37C439BE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1B457CA2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2" w:type="dxa"/>
          </w:tcPr>
          <w:p w14:paraId="53CB1F47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327BCB20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45" w:type="dxa"/>
          </w:tcPr>
          <w:p w14:paraId="522C466B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7964EC4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</w:tcPr>
          <w:p w14:paraId="2C586B27" w14:textId="74756D65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</w:tcPr>
          <w:p w14:paraId="5713889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24.5</w:t>
            </w:r>
          </w:p>
        </w:tc>
        <w:tc>
          <w:tcPr>
            <w:tcW w:w="833" w:type="dxa"/>
            <w:shd w:val="clear" w:color="auto" w:fill="auto"/>
          </w:tcPr>
          <w:p w14:paraId="236CD9E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49.5</w:t>
            </w:r>
          </w:p>
        </w:tc>
        <w:tc>
          <w:tcPr>
            <w:tcW w:w="833" w:type="dxa"/>
            <w:shd w:val="clear" w:color="auto" w:fill="auto"/>
            <w:noWrap/>
          </w:tcPr>
          <w:p w14:paraId="21EF8DB1" w14:textId="082CF441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833" w:type="dxa"/>
            <w:shd w:val="clear" w:color="auto" w:fill="auto"/>
            <w:noWrap/>
          </w:tcPr>
          <w:p w14:paraId="7E1B89E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833" w:type="dxa"/>
            <w:shd w:val="clear" w:color="auto" w:fill="auto"/>
            <w:noWrap/>
          </w:tcPr>
          <w:p w14:paraId="0187460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33" w:type="dxa"/>
            <w:shd w:val="clear" w:color="auto" w:fill="auto"/>
            <w:noWrap/>
          </w:tcPr>
          <w:p w14:paraId="3D956669" w14:textId="17DC97D5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</w:tcPr>
          <w:p w14:paraId="2786A004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833" w:type="dxa"/>
            <w:shd w:val="clear" w:color="auto" w:fill="auto"/>
            <w:noWrap/>
          </w:tcPr>
          <w:p w14:paraId="72B57E8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</w:tr>
      <w:tr w:rsidR="00E74513" w:rsidRPr="00D65089" w14:paraId="3EF32043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7DE7FE1E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82" w:type="dxa"/>
          </w:tcPr>
          <w:p w14:paraId="480CCBC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2DF21C9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45" w:type="dxa"/>
          </w:tcPr>
          <w:p w14:paraId="3C40508F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A5F4728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</w:tcPr>
          <w:p w14:paraId="04398EC5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33" w:type="dxa"/>
            <w:shd w:val="clear" w:color="auto" w:fill="auto"/>
          </w:tcPr>
          <w:p w14:paraId="2F26C8C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33" w:type="dxa"/>
            <w:shd w:val="clear" w:color="auto" w:fill="auto"/>
          </w:tcPr>
          <w:p w14:paraId="7DF0358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33" w:type="dxa"/>
            <w:shd w:val="clear" w:color="auto" w:fill="auto"/>
            <w:noWrap/>
          </w:tcPr>
          <w:p w14:paraId="03427CB3" w14:textId="3FA322CD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33" w:type="dxa"/>
            <w:shd w:val="clear" w:color="auto" w:fill="auto"/>
            <w:noWrap/>
          </w:tcPr>
          <w:p w14:paraId="28B68DDC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33" w:type="dxa"/>
            <w:shd w:val="clear" w:color="auto" w:fill="auto"/>
            <w:noWrap/>
          </w:tcPr>
          <w:p w14:paraId="7E6CF88D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33" w:type="dxa"/>
            <w:shd w:val="clear" w:color="auto" w:fill="auto"/>
            <w:noWrap/>
          </w:tcPr>
          <w:p w14:paraId="358842F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833" w:type="dxa"/>
            <w:shd w:val="clear" w:color="auto" w:fill="auto"/>
            <w:noWrap/>
          </w:tcPr>
          <w:p w14:paraId="477CEBF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33" w:type="dxa"/>
            <w:shd w:val="clear" w:color="auto" w:fill="auto"/>
            <w:noWrap/>
          </w:tcPr>
          <w:p w14:paraId="1E76645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</w:tr>
      <w:tr w:rsidR="00E74513" w:rsidRPr="00D65089" w14:paraId="52187388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</w:tcPr>
          <w:p w14:paraId="102983F5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82" w:type="dxa"/>
          </w:tcPr>
          <w:p w14:paraId="23B80AC6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66820D5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45" w:type="dxa"/>
          </w:tcPr>
          <w:p w14:paraId="2645CFE4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F453425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833" w:type="dxa"/>
            <w:shd w:val="clear" w:color="auto" w:fill="auto"/>
            <w:noWrap/>
          </w:tcPr>
          <w:p w14:paraId="7CEE52DE" w14:textId="4132D8F6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</w:tcPr>
          <w:p w14:paraId="5DEE104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833" w:type="dxa"/>
            <w:shd w:val="clear" w:color="auto" w:fill="auto"/>
          </w:tcPr>
          <w:p w14:paraId="10F3309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833" w:type="dxa"/>
            <w:shd w:val="clear" w:color="auto" w:fill="auto"/>
            <w:noWrap/>
          </w:tcPr>
          <w:p w14:paraId="5C9AC3B3" w14:textId="707AED5C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33" w:type="dxa"/>
            <w:shd w:val="clear" w:color="auto" w:fill="auto"/>
            <w:noWrap/>
          </w:tcPr>
          <w:p w14:paraId="38529D7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33" w:type="dxa"/>
            <w:shd w:val="clear" w:color="auto" w:fill="auto"/>
            <w:noWrap/>
          </w:tcPr>
          <w:p w14:paraId="5470C117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33" w:type="dxa"/>
            <w:shd w:val="clear" w:color="auto" w:fill="auto"/>
            <w:noWrap/>
          </w:tcPr>
          <w:p w14:paraId="04AC72C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833" w:type="dxa"/>
            <w:shd w:val="clear" w:color="auto" w:fill="auto"/>
            <w:noWrap/>
          </w:tcPr>
          <w:p w14:paraId="66BC6448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833" w:type="dxa"/>
            <w:shd w:val="clear" w:color="auto" w:fill="auto"/>
            <w:noWrap/>
          </w:tcPr>
          <w:p w14:paraId="64600122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</w:tr>
      <w:tr w:rsidR="00E74513" w:rsidRPr="00D65089" w14:paraId="227FE23D" w14:textId="77777777" w:rsidTr="00BE4123">
        <w:trPr>
          <w:trHeight w:val="58"/>
        </w:trPr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0F14FDC1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82" w:type="dxa"/>
          </w:tcPr>
          <w:p w14:paraId="33578452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3F7C01E6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45" w:type="dxa"/>
          </w:tcPr>
          <w:p w14:paraId="1361B2AB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61002FE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4F4F9EF1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C916722" w14:textId="640E20ED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12E463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7477A2D" w14:textId="36F0C8ED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C26E8E9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BC2274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526AD47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766DAF6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FEAEC80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</w:tr>
      <w:tr w:rsidR="00E74513" w:rsidRPr="00D65089" w14:paraId="79D2808D" w14:textId="77777777" w:rsidTr="00BE4123">
        <w:trPr>
          <w:trHeight w:val="360"/>
        </w:trPr>
        <w:tc>
          <w:tcPr>
            <w:tcW w:w="556" w:type="dxa"/>
            <w:shd w:val="clear" w:color="auto" w:fill="auto"/>
            <w:noWrap/>
            <w:vAlign w:val="center"/>
            <w:hideMark/>
          </w:tcPr>
          <w:p w14:paraId="1F16FBD4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6508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82" w:type="dxa"/>
          </w:tcPr>
          <w:p w14:paraId="4FC7BA4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3" w:type="dxa"/>
          </w:tcPr>
          <w:p w14:paraId="3C42DDFC" w14:textId="77777777" w:rsidR="00E74513" w:rsidRPr="00D65089" w:rsidRDefault="00E74513" w:rsidP="00BE41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45" w:type="dxa"/>
          </w:tcPr>
          <w:p w14:paraId="6C4AE75C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09A93F5" w14:textId="77777777" w:rsidR="00E74513" w:rsidRPr="00D65089" w:rsidRDefault="00E74513" w:rsidP="00BE412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089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152AE843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29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2A1D060B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367D9436" w14:textId="51A6418A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AABA8A6" w14:textId="4E58F228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671914A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7DDFAB6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08C09C5E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03B69EF" w14:textId="77777777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14:paraId="625BE0F8" w14:textId="1D7F629B" w:rsidR="00E74513" w:rsidRPr="00D65089" w:rsidRDefault="00E74513" w:rsidP="005667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0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5667B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</w:tbl>
    <w:p w14:paraId="34E2B91C" w14:textId="2CE4A6A1" w:rsidR="00E74513" w:rsidRDefault="00E74513">
      <w:r w:rsidRPr="006123CF">
        <w:rPr>
          <w:rFonts w:ascii="Times New Roman" w:hAnsi="Times New Roman" w:cs="Times New Roman"/>
          <w:sz w:val="24"/>
          <w:szCs w:val="24"/>
        </w:rPr>
        <w:t>Anti-NC-Ab: anti-nucleocapsid antibody</w:t>
      </w:r>
      <w:r w:rsidR="006A54B4">
        <w:rPr>
          <w:rFonts w:ascii="Times New Roman" w:hAnsi="Times New Roman" w:cs="Times New Roman"/>
          <w:sz w:val="24"/>
          <w:szCs w:val="24"/>
        </w:rPr>
        <w:t xml:space="preserve">, </w:t>
      </w:r>
      <w:r w:rsidR="006A54B4" w:rsidRPr="006123CF">
        <w:rPr>
          <w:rFonts w:ascii="Times New Roman" w:eastAsia="Yu Gothic UI" w:hAnsi="Times New Roman" w:cs="Times New Roman"/>
          <w:sz w:val="24"/>
          <w:szCs w:val="24"/>
        </w:rPr>
        <w:t xml:space="preserve">≥ </w:t>
      </w:r>
      <w:r w:rsidR="006A54B4">
        <w:rPr>
          <w:rFonts w:ascii="Times New Roman" w:eastAsia="Yu Gothic UI" w:hAnsi="Times New Roman" w:cs="Times New Roman"/>
          <w:sz w:val="24"/>
          <w:szCs w:val="24"/>
        </w:rPr>
        <w:t>1.0 COI (cut-off index) is positive</w:t>
      </w:r>
      <w:r w:rsidRPr="006123CF">
        <w:rPr>
          <w:rFonts w:ascii="Times New Roman" w:hAnsi="Times New Roman" w:cs="Times New Roman"/>
          <w:sz w:val="24"/>
          <w:szCs w:val="24"/>
        </w:rPr>
        <w:t>; Anti-RBD-Ab: anti-receptor binding domain antibody</w:t>
      </w:r>
      <w:r w:rsidR="006A54B4">
        <w:rPr>
          <w:rFonts w:ascii="Times New Roman" w:hAnsi="Times New Roman" w:cs="Times New Roman"/>
          <w:sz w:val="24"/>
          <w:szCs w:val="24"/>
        </w:rPr>
        <w:t xml:space="preserve">, </w:t>
      </w:r>
      <w:r w:rsidR="006A54B4" w:rsidRPr="006123CF">
        <w:rPr>
          <w:rFonts w:ascii="Times New Roman" w:eastAsia="Yu Gothic UI" w:hAnsi="Times New Roman" w:cs="Times New Roman"/>
          <w:sz w:val="24"/>
          <w:szCs w:val="24"/>
        </w:rPr>
        <w:t xml:space="preserve">≥ ‒0.0969 </w:t>
      </w:r>
      <w:r w:rsidR="006A54B4" w:rsidRPr="006123CF">
        <w:rPr>
          <w:rFonts w:ascii="Times New Roman" w:hAnsi="Times New Roman" w:cs="Times New Roman"/>
          <w:sz w:val="24"/>
          <w:szCs w:val="24"/>
        </w:rPr>
        <w:t>Log</w:t>
      </w:r>
      <w:r w:rsidR="006A54B4" w:rsidRPr="006123C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A54B4" w:rsidRPr="006123CF">
        <w:rPr>
          <w:rFonts w:ascii="Times New Roman" w:hAnsi="Times New Roman" w:cs="Times New Roman"/>
          <w:sz w:val="24"/>
          <w:szCs w:val="24"/>
        </w:rPr>
        <w:t xml:space="preserve"> U/mL</w:t>
      </w:r>
      <w:r w:rsidR="006A54B4" w:rsidRPr="006123CF">
        <w:rPr>
          <w:rFonts w:ascii="Times New Roman" w:eastAsia="Yu Gothic UI" w:hAnsi="Times New Roman" w:cs="Times New Roman"/>
          <w:sz w:val="24"/>
          <w:szCs w:val="24"/>
        </w:rPr>
        <w:t xml:space="preserve"> </w:t>
      </w:r>
      <w:r w:rsidR="006A54B4">
        <w:rPr>
          <w:rFonts w:ascii="Times New Roman" w:eastAsia="Yu Gothic UI" w:hAnsi="Times New Roman" w:cs="Times New Roman"/>
          <w:sz w:val="24"/>
          <w:szCs w:val="24"/>
        </w:rPr>
        <w:t>(</w:t>
      </w:r>
      <w:r w:rsidR="006A54B4" w:rsidRPr="006123CF">
        <w:rPr>
          <w:rFonts w:ascii="Times New Roman" w:eastAsia="Yu Gothic UI" w:hAnsi="Times New Roman" w:cs="Times New Roman"/>
          <w:sz w:val="24"/>
          <w:szCs w:val="24"/>
        </w:rPr>
        <w:t>≥</w:t>
      </w:r>
      <w:r w:rsidR="006A54B4">
        <w:rPr>
          <w:rFonts w:ascii="Times New Roman" w:eastAsia="Yu Gothic UI" w:hAnsi="Times New Roman" w:cs="Times New Roman"/>
          <w:sz w:val="24"/>
          <w:szCs w:val="24"/>
        </w:rPr>
        <w:t xml:space="preserve"> </w:t>
      </w:r>
      <w:r w:rsidR="006A54B4">
        <w:rPr>
          <w:rFonts w:ascii="Times New Roman" w:hAnsi="Times New Roman" w:cs="Times New Roman"/>
          <w:sz w:val="24"/>
          <w:szCs w:val="24"/>
        </w:rPr>
        <w:t xml:space="preserve">0.8 U/ml) is </w:t>
      </w:r>
      <w:r w:rsidR="006A54B4">
        <w:rPr>
          <w:rFonts w:ascii="Times New Roman" w:eastAsia="Yu Gothic UI" w:hAnsi="Times New Roman" w:cs="Times New Roman"/>
          <w:sz w:val="24"/>
          <w:szCs w:val="24"/>
        </w:rPr>
        <w:t>positive</w:t>
      </w:r>
      <w:r w:rsidRPr="006123C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123CF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6123CF">
        <w:rPr>
          <w:rFonts w:ascii="Times New Roman" w:hAnsi="Times New Roman" w:cs="Times New Roman"/>
          <w:sz w:val="24"/>
          <w:szCs w:val="24"/>
        </w:rPr>
        <w:t>: neutralizing antibody</w:t>
      </w:r>
      <w:r w:rsidR="006A54B4">
        <w:rPr>
          <w:rFonts w:ascii="Times New Roman" w:hAnsi="Times New Roman" w:cs="Times New Roman"/>
          <w:sz w:val="24"/>
          <w:szCs w:val="24"/>
        </w:rPr>
        <w:t xml:space="preserve">, </w:t>
      </w:r>
      <w:r w:rsidRPr="006123CF">
        <w:rPr>
          <w:rFonts w:ascii="Times New Roman" w:eastAsia="Yu Gothic UI" w:hAnsi="Times New Roman" w:cs="Times New Roman"/>
          <w:sz w:val="24"/>
          <w:szCs w:val="24"/>
        </w:rPr>
        <w:t>≥ 30%</w:t>
      </w:r>
      <w:r w:rsidR="006A54B4">
        <w:rPr>
          <w:rFonts w:ascii="Times New Roman" w:eastAsia="Yu Gothic UI" w:hAnsi="Times New Roman" w:cs="Times New Roman"/>
          <w:sz w:val="24"/>
          <w:szCs w:val="24"/>
        </w:rPr>
        <w:t xml:space="preserve">  (% of inhibition) is positive</w:t>
      </w:r>
      <w:r w:rsidRPr="006123CF">
        <w:rPr>
          <w:rFonts w:ascii="Times New Roman" w:eastAsia="Yu Gothic UI" w:hAnsi="Times New Roman" w:cs="Times New Roman"/>
          <w:sz w:val="24"/>
          <w:szCs w:val="24"/>
        </w:rPr>
        <w:t>; 2M: 2 to 3 months after the COVID-19 outbreak in the workplace; 6M: 6 months after the outbreak; 12M: 12 months after the outbreak; n.d.: no data; Mild: no pneumonia; Moderate: pneumonia</w:t>
      </w:r>
      <w:r w:rsidR="006A54B4">
        <w:rPr>
          <w:rFonts w:ascii="Times New Roman" w:eastAsia="Yu Gothic UI" w:hAnsi="Times New Roman" w:cs="Times New Roman"/>
          <w:sz w:val="24"/>
          <w:szCs w:val="24"/>
        </w:rPr>
        <w:t xml:space="preserve"> not requiring oxygen</w:t>
      </w:r>
      <w:r>
        <w:rPr>
          <w:rFonts w:ascii="Times New Roman" w:eastAsia="Yu Gothic UI" w:hAnsi="Times New Roman" w:cs="Times New Roman"/>
          <w:sz w:val="24"/>
          <w:szCs w:val="24"/>
        </w:rPr>
        <w:t>.</w:t>
      </w:r>
      <w:r>
        <w:rPr>
          <w:rFonts w:hint="eastAsia"/>
        </w:rPr>
        <w:t xml:space="preserve"> </w:t>
      </w:r>
    </w:p>
    <w:sectPr w:rsidR="00E74513" w:rsidSect="00E7451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13"/>
    <w:rsid w:val="002B6834"/>
    <w:rsid w:val="005667BA"/>
    <w:rsid w:val="006808C3"/>
    <w:rsid w:val="006A54B4"/>
    <w:rsid w:val="00D84E85"/>
    <w:rsid w:val="00E7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B96EA3"/>
  <w15:chartTrackingRefBased/>
  <w15:docId w15:val="{CF37BAD5-C93B-0A4B-8693-F1194600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513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7BA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村 宏</dc:creator>
  <cp:keywords/>
  <dc:description/>
  <cp:lastModifiedBy>chn off27</cp:lastModifiedBy>
  <cp:revision>4</cp:revision>
  <dcterms:created xsi:type="dcterms:W3CDTF">2022-08-19T10:09:00Z</dcterms:created>
  <dcterms:modified xsi:type="dcterms:W3CDTF">2022-08-22T07:47:00Z</dcterms:modified>
</cp:coreProperties>
</file>